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orting Table S1. 960 sites showing significant sex difference on saliva DNA methyaltion</w:t>
      </w:r>
    </w:p>
    <w:p>
      <w:pPr>
        <w:pStyle w:val="Normal"/>
        <w:rPr/>
      </w:pPr>
      <w:r>
        <w:rPr/>
      </w:r>
    </w:p>
    <w:tbl>
      <w:tblPr>
        <w:tblW w:w="100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1136"/>
        <w:gridCol w:w="965"/>
        <w:gridCol w:w="1015"/>
        <w:gridCol w:w="875"/>
        <w:gridCol w:w="925"/>
        <w:gridCol w:w="1170"/>
        <w:gridCol w:w="990"/>
        <w:gridCol w:w="990"/>
        <w:gridCol w:w="900"/>
      </w:tblGrid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rget ID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</w:t>
            </w:r>
            <w:r>
              <w:rPr>
                <w:rFonts w:cs="Arial" w:ascii="Arial" w:hAnsi="Arial"/>
                <w:sz w:val="16"/>
                <w:szCs w:val="16"/>
              </w:rPr>
              <w:t>-value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</w:t>
            </w:r>
            <w:r>
              <w:rPr>
                <w:rFonts w:cs="Arial" w:ascii="Arial" w:hAnsi="Arial"/>
                <w:sz w:val="16"/>
                <w:szCs w:val="16"/>
              </w:rPr>
              <w:t>-valu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 value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rget I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al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</w:t>
            </w:r>
            <w:r>
              <w:rPr>
                <w:rFonts w:cs="Arial" w:ascii="Arial" w:hAnsi="Arial"/>
                <w:sz w:val="16"/>
                <w:szCs w:val="16"/>
              </w:rPr>
              <w:t>-valu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</w:t>
            </w:r>
            <w:r>
              <w:rPr>
                <w:rFonts w:cs="Arial" w:ascii="Arial" w:hAnsi="Arial"/>
                <w:sz w:val="16"/>
                <w:szCs w:val="16"/>
              </w:rPr>
              <w:t>-val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X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310677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±0.1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±0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4E-8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58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3460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±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E-4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CN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807650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0E-7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X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2973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±0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E-4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ELK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2119512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65±0.1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4±0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3.54E-7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9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00788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E-4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XS9879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92824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±0.1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E-7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5365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9E-4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9A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798098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±0.1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E-7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2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82629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±0.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1E-4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S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84209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±0.1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E-7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C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24491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±0.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7E-4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RL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84998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±0.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8E-7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ITRK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1414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0E-4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F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67735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±0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6E-7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WC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4964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4E-4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SL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847311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±0.1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3E-7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G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54102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7E-4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NCL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121506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8E-7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NRF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6412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1E-4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ORL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788991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9E-7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B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31225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±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E-4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F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901804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±0.1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4E-7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2290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E-4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A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92886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±0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7E-7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AF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5236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3E-4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orf40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316145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±0.1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0E-7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O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25494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±0.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±0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8E-4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X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92786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±0.1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8E-7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X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6010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±0.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E-45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MCX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39213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±0.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7E-7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36989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E-45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P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524809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±0.1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5E-7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XD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20200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±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E-45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BP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787428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±0.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8E-7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O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66445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E-45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2029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316483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±0.1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E-7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FZp564K1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6576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E-45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77154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±0.1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E-7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L3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60537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±0.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E-45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3960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634384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±0.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4E-7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KFB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06343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±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±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8E-45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X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71401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±0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5E-7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7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76948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9E-45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GPC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0665912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56±0.1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3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4.06E-7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D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26912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±0.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0E-45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P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87154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±0.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5E-7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GL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055735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39±0.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11±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9.67E-45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KA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27783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±0.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2E-7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D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4724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±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E-44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PHN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28719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2E-7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MCX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3844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±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E-44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TFE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0080009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48±0.1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5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7.98E-7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D1IP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2247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E-44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ML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542455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±0.1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0E-7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37176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±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4E-44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DNASE1L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0857595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52±0.1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8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.09E-7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1329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0E-44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EFNB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1501662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67±0.1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9±0.0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.19E-7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07997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7E-44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M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77417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±0.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E-7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EE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6596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2E-44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orf40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651001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±0.1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6E-7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S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1047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E-43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orf3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265484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±0.1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4E-7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orf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19619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E-43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S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593372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±0.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0E-7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K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98409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±0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±0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E-43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C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273148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±0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E-7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4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63427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±0.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4E-43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ED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593275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±0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E-7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MECR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73519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7E-43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0A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052688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±0.1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E-7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3409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5E-43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10578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±0.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E-7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P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29988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1E-43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CP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349370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±0.1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E-7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HA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27533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6E-43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OC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40788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±0.1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E-7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2116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6E-43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NDC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13770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±0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E-7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59417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±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3E-43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YL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05465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±0.1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E-7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X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06900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±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E-42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F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955567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±0.1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5E-7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CD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5220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±0.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E-42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K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791779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±0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7E-7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O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33846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±0.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±0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1E-42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UD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908617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±0.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5E-7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EA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5532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±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6E-42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orf2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96436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8E-7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GLUD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cg142714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.44±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.27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4.61E-42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70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371223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±0.1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4E-7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6A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6730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±0.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4E-42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TB3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200415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±0.1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6E-7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LT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4108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2E-42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K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765988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±0.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4E-7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C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6487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E-41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EX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37369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6E-7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NCL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51004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±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E-41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RMC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714671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±0.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3E-7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7946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E-41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R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55229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0E-7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EAL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73058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±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8E-41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GR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531616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±0.1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3E-7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BCAP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011724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3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8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4.21E-41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MR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313749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±0.1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6E-7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LTR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615049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E-40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92811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±0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2E-7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SPD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01453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±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1E-40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1L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612259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E-7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G6P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182892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29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8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.63E-40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AR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0511390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6±0.1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16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.17E-7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ED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07257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4E-40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3RA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064614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±0.1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E-7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5204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9E-40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D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859148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±0.1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E-7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A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25761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±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E-3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P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000983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±0.1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E-7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RY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22237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±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E-3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4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113562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E-7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ITRK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66551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±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E-3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FRAP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10506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±0.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E-7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2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0445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2E-3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11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250428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±0.1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E-7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TS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2589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7E-3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ED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015123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4E-7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VA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3085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E-38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9A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35474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±0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8E-7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P1L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34557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E-38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CHC1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067302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5E-7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D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08944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7E-38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AR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2124847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45±0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5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3.17E-7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T28D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1406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±0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9E-38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SPD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85688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±0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0E-7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EE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0377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±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0E-38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MYM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43291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±0.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2E-7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SK1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9007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4E-38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BP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06365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±0.0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1E-7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HA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27256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4E-38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K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206421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4E-7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38135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±0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4E-38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13-360B22.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71773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E-7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YL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70738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8E-38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B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32775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±0.1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E-7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X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4072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0E-3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AC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639911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±0.1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E-7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G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70709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±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8E-3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UD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825612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±0.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9E-7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EAL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25436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±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9E-3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SK1N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79110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±0.1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9E-7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110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26202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±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3E-3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X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80656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2E-7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B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64523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±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5E-3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DH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322143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9E-7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TN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81594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E-3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P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755265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±0.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E-7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7218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E-3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11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37165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E-7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EAL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9782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0E-3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F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735618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±0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3E-7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PH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67169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4E-3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orf1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53359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±0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1E-7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F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213218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7E-35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G6PD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1176474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42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8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4.89E-7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82143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±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8E-35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P14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62560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±0.1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4E-7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CA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92023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8E-35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BCAP3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0140838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58±0.1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9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5.88E-7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1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04018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E-34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P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777528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±0.1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4E-7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HW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2912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±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E-34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XS9879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71466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7E-7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5A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29803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6E-34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X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03048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0E-7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9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9861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±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±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9E-34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ATSF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901881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±0.1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3E-7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FMR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066174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46±0.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22±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3.73E-34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1-112K5.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69662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±0.1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2E-7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I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3294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7E-34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36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784304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±0.1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6E-7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MECP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006001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37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19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8.58E-34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8985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541005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±0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7E-7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0338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±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E-33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ST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36891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±0.1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E-7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orf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79116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±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1E-33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AP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871744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E-7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orf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8132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8E-33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EE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65386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±0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E-7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G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55311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3E-33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IRAK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0092096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6±0.1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9±0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.51E-7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7A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8565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±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±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0E-33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LH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22075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±0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E-7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RAB9P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cg239346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.76±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.63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8.68E-33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3005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10138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E-7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WD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35268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E-32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KSR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869332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±0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E-7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M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80444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E-32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8A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81083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±0.1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9E-7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EH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83897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E-32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BP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291937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8E-7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11-450P7.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0877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6E-32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S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739831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±0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9E-7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F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1776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9E-32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ELK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1101674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58±0.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11±0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.87E-7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NB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34458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E-31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73523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±0.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9E-7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B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3736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E-31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3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342496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±0.1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9E-7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EA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5117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E-31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EAL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57224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8E-7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1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30836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E-31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F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25748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6E-7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MCX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9279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E-30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DLG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2354527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44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8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7.68E-7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92610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±0.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±0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E-2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216572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1E-7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GE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65617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E-2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KSR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545695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±0.1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E-7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EB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05370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±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E-2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K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747465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±0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E-7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BP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84343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±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5E-2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ASP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028089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±0.0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E-7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SB4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8692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0E-2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L3L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527020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E-7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2S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655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3E-2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SL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34071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±0.1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1E-7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AFB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0577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±0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±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3E-2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7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62205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6E-7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CH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7088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8E-2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K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84109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±0.1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2E-7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2065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±0.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9E-2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50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94410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±0.1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5E-7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38128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±0.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±0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6E-2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KRX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04930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6E-7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65725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±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E-28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6KA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085734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±0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±0.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6E-7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79913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6E-28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3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23268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2E-7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F3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9627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5E-28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AR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0066277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45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1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9.20E-7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EA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6365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±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±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0E-28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S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251716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E-6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TDGF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cg193278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.51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.64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.85E-28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ML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720602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±0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E-6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N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8253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2E-28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orf4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54415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2E-6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AG3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28736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±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±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9E-28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orf2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243477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±0.0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2E-6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X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4937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±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5E-28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1450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917685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±0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±0.0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4E-6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398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5321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E-2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7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081828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±0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7E-6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1746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8E-2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XT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856472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±0.1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6E-6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YT1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5332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±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5E-2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TLE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cg0145413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.47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.09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6.49E-6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AGE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8458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±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5E-2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DNASE1L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1872770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55±0.1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8±0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6.70E-6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D1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51303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±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3E-2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P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80758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2E-6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KBP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0387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±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E-2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GALT1C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327913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±0.1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8E-6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A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23453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±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E-2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1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09072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±0.1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9E-6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FZp564K1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96072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±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E-2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5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76500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E-6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EA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3638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±0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±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E-2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AF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83720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E-6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DKC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008620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24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9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.47E-2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5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824402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±0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4E-6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AG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83006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±0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±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E-2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L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111245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±0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5E-6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GA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61440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8E-2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EFNB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0445599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49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12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3.26E-6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NPEP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26783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±0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0E-2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MECR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82277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±0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9E-6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F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9355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2E-2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O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52089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±0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8E-6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ITRK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22642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7E-2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EFNB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2337809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49±0.1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8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3.65E-6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D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4416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±0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E-25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053653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±0.1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2E-6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201543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2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8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.83E-25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orf40B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220596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5E-6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AG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24311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8E-25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MCX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846846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±0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3E-6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F3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69663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±0.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3E-25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AP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823970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±0.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5E-6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BP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1689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E-24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C22D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89958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±0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0E-6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M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654778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±0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6E-24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L4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059165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±0.1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1E-6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3-473B4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7200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4E-24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X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869522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±0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1E-6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G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9298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±0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2E-24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V39H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96641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2E-6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RAPL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27623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6E-24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9A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836482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±0.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6E-6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0B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5168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E-23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7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75867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E-6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QLN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91447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±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E-23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X2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71905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±0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E-6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4819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±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4E-23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58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069089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E-6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LRRC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cg170742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.75±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.82±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3.27E-23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3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395907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±0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1E-6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7A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00090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4E-23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D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06583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±0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0E-6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ITRK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23843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±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±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6E-23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FHL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1391572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38±0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9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5.89E-6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8420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8E-23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O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65774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±0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8E-6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DLG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192060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22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11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6.47E-23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2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575831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7E-6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96653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3E-23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NA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82222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±0.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E-6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U3F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30797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E-22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8A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35303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±0.1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E-6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PT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5098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E-22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EFNB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1032119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45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1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.75E-6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312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23829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E-22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1017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232600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E-6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6187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±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9E-22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F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92120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±0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E-6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GN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31422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±0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±0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2E-22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F1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703258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±0.1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2E-6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EA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09816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±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±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5E-22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C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809321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±0.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±0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4E-6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S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4734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7E-22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HS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79256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0E-6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EFNB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123309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22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12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5.83E-22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SPD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092662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9E-6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4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72393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1E-22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4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40926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3E-6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65617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±0.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±0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0E-22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AR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0454449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53±0.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1±0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6.86E-6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HDAC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239267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23±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11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.57E-21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LT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63665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±0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E-6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FLJ432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cg197403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.06±0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.14±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.82E-21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B1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137599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E-6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1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62224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±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7E-21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N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30923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±0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E-6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R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9246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4E-21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B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270595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±0.0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E-6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IPF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32320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±0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2E-21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4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649966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±0.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1E-6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FLJ432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cg220843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.07±0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.14±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3.63E-21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VBP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0012819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55±0.1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9±0.0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4.26E-6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B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87804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E-20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AP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30675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±0.1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0E-6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0A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28587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±0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E-20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TN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581382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±0.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2E-6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3256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±0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7E-20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G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37558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6E-6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B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7749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±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4E-20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3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73159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±0.1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1E-6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O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67760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±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1E-20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MR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061839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±0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5E-6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F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31636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±0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3E-20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1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379191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1E-6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RMC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8751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±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±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8E-20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O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873181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±0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1E-6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orf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87503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±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E-1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ARAF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0958109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36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5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7.48E-6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03496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E-1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YT1B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24407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9E-6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85114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E-1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CD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43010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7E-6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ED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71967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±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E-1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MCX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823373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E-6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P14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5210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4E-1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SJ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96159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±0.1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E-6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VA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92299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9E-1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EFNB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1501403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3±0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5±0.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.84E-6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EAL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39861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7E-1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D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74028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±0.1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2E-6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EE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9637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6E-1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EFNB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2289914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53±0.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11±0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6.76E-6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DHHC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7656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±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6E-1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L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64056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±0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2E-6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ARA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032911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21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1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5.82E-1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B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804975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±0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0E-6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159772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45±0.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21±0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6.33E-1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N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896533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±0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0E-6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71897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±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5E-1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RF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51532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±0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E-6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DL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6816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±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8E-1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17407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±0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E-6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XRA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24850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±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9E-1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1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92061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±0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2E-6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9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2265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±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±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2E-1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99L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42891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4E-6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8015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±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E-18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LT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392153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±0.0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±0.0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4E-6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1BP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6489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±0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E-18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6A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249786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±0.0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7E-6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orf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8360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E-18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2544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49938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±0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1E-6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RT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15925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±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E-18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66123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±0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2E-6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MPD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6202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4E-18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KA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27233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3E-6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BGR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63286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7E-18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EX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694415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±0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4E-6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X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64123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E-1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N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64882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2E-6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P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78243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E-1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59892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9E-6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R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9440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±0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E-1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1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841495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±0.1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E-6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MA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8720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±0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E-1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1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75534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±0.0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±0.0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E-6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312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08642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0E-1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TFE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0122866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43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12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.46E-6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37098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±0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7E-1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B1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08875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±0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0E-6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GE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0556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±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±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3E-1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13-360B22.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33176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E-6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MCX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9646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1E-1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NRF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49477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6E-6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LH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6912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±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E-1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D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045513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±0.0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±0.0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E-6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EH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06918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E-1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11-311P8.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844946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±0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0E-6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1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2000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±0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6E-1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RQ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23315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9E-6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W-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37768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±0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±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9E-1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3982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866556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4E-6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GA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2385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1E-1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L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041549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±0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E-6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D1IP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52268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±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8E-1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4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83200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±0.0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E-6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F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39920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±0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4E-1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KBP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531726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E-6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24681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0E-1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LHB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67458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±0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5E-6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orf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72315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±0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3E-1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RX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136144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±0.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2E-6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77183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±0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1E-1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1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28630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±0.1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±0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5E-6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F4L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54885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5E-1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ORL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261736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2E-6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9207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±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0E-1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X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641472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4E-6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EA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9048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±0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±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9E-1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MCX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29100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±0.0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1E-6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L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05361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±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0E-1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L3L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932411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1E-6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AG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7716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2E-15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04641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±0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1E-6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1076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±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9E-15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S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08507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E-5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IPF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5066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7E-15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99L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48094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±0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E-5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2013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±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±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8E-15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3960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876904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E-5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orf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32694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±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1E-15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H3G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654596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E-5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7790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±0.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±0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8E-14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P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35611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E-5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IH5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7843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±0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7E-14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ASP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214824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±0.0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6E-5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CY2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34073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±0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8E-14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EAL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06218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±0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4E-5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26905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±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8E-14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10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720578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±0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0E-5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PR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62277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±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6E-14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WC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50508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3E-5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PLA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2824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7E-14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MYM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312754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8E-5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DKC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113255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29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19±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8.68E-14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NDC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537631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1E-5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61164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±0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E-13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44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865399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3E-5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BP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6000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±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E-13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4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279983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±0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1E-5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GE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2415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±0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±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5E-13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F1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853553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±0.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0E-5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U3F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3885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±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0E-13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AR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0695963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27±0.0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7±0.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6.92E-5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RTC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66065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±0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±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7E-13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2544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033920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2E-5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X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99174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±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1E-13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IRAK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1878075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34±0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7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7.20E-5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5858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±0.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±0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E-12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44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125720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6E-5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DPPA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cg044055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.52±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.42±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.43E-12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D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00257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±0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E-5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1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76932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E-12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D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357546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±0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E-5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R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6428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±0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±0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E-12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DL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25404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±0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E-5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G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37040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E-12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C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06367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±0.0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E-5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CN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86166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E-12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MECP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1078304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26±0.0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5±0.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.05E-5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EC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21487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±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E-12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ATSF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13806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E-5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EAL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01418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±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E-12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QLN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187277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9E-5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R1N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4622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±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0E-12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45735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±0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8E-5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898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2019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±0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±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3E-12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TF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809196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±0.0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6E-5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TK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2739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5E-12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OC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99102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±0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3E-5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MPD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63908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2E-12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L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18607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±0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2E-5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EC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8157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±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±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3E-12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3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508695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±0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3E-5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PH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72381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5E-12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X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03499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3E-5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PR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86248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0E-12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CH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097769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0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E-5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orf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75717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5E-12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X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748900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±0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E-5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X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9641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7E-12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LT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855991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±0.0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E-5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1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04970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±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8E-12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AR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1183997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3±0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6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.13E-5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HDAC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099500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31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21±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.65E-11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C22D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762757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±0.0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3E-5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G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28475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±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3E-11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DHHC1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053073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±0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6E-5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HFPL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1196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±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4E-11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RAPL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603563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±0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9E-5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110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7556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6E-11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3-473B4.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087486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±0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9E-5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M8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56709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±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8E-11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H3G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535958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±0.0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2E-5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BPC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3941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4E-11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M8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754249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±0.0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9E-5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60821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±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±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9E-11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LHB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058237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±0.0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3E-57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05601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2E-11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K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696498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E-5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NB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27457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±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±0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9E-11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ED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218961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±0.0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9E-5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N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88693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±0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0E-11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1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36828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8E-5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BP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4576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6E-11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SPD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893089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0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7E-5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40L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4795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±0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2E-11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K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29088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±0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4E-5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71473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5E-11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WD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257585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±0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4E-56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FLJ205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cg157984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.57±0.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.44±0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9.48E-11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ML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728699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E-5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C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23919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±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±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E-10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65504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±0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E-5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MCX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3959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E-10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VBP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1160976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3±0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9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.85E-5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EAL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7234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±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±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E-10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orf5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526828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E-5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C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29007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E-10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BIRC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0909435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47±0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18±0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.57E-5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D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0516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5E-10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TF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737463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0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1E-5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M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698188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±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±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8E-10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NA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06784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0E-5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C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7395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±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±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3E-10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EFNB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1123624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4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11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3.55E-5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BIRC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004045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24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17±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3.49E-10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O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630995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±0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7E-5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Z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05757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±0.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±0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4E-10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SF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39744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±0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3E-5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PT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8166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±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±0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4E-10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ML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758197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9E-5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EA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18852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±0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6E-10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S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768823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±0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1E-5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XF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27329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9E-10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SL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80730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0E-55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GE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3768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±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E-0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MR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878513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±0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E-5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2S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66811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±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E-0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A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283580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±0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E-5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L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22515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±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±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3E-0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CHC1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37116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±0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9E-5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SLC6A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068349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75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58±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3.16E-0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E1L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88289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±0.0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1E-5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ST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70249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±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±0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2E-0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O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16242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8E-5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40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9342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±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0E-0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5A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62144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±0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6E-54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XF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74901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±0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5E-0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ZD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735470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E-5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orf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6647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±0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4E-0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K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824853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±0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E-5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T28D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27596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±0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±0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0E-0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S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713758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±0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E-5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1838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±0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±0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4E-0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0B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884331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±0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8E-5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113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25623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±0.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±0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8E-09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N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31393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±0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1E-5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202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8553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E-08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KA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006212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±0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8E-5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L4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26012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±0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E-08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4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849660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2E-5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X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30668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±0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E-08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F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641854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±0.0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3E-5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orf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3381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E-08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9B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171860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±0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1E-5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C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39478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9E-08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CN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209652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±0.0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1E-53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XF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0089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±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9E-08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BGRL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85487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±0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E-5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2R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5703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9E-08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FMR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0778011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42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12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.29E-5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T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72423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±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6E-08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50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56524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E-5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MA6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4166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±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±0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2E-08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X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589348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E-5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NB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16325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±0.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±0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5E-08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QBP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273137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±0.0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6E-5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RY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57089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±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3E-08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K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45448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0E-5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L4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25495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±0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5E-08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08219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±0.0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2E-5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CHC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31598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±0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3E-08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RAPL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201657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±0.0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5E-5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M17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3233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±0.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±0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8E-08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3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74170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±0.0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0E-5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D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35090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±0.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±0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E-0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3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291708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±0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5E-52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TIMP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158120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13±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9±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.76E-0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N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281832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±0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E-5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E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37046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±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±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E-0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AR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2653400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34±0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08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.24E-5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51A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87590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E-0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BGN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1879986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56±0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27±0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.28E-5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FC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3213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±0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E-0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HW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35079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±0.0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5E-5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FD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9220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±0.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±0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E-0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9B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948105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±0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7E-5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RT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99206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±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±0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E-0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TB3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253779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±0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6E-51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L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2118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±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4E-0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2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167876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±0.1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±0.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E-5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01219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±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1E-0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EFNB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0359542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34±0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11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.16E-5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NB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54653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±0.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±0.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4E-0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orf1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257293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±0.0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E-5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R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80236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±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0E-0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DH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683360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±0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E-5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P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30269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±0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1E-0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1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51153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0E-5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15670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3E-0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M2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024629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±0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8E-5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MA6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16626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±0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±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9E-0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HPRH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17962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±0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5E-50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TIMP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136587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24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17±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5.65E-0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C6orf6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cg1007841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.18±0.0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.04±0.0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1.26E-4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PHN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69483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±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1E-0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6KA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892323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±0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E-4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orf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12275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±0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8E-0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0342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642943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±0.0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7E-4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GN4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32829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±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5E-0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36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667242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1E-4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O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95624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±0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7E-0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BCAP3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2661750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55±0.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22±0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2.82E-4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orf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383377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±0.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±0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0E-0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TS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967678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±0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9E-4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NUPL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cg065344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.22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.17±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8.88E-07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825426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±0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3E-4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X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67987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±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±0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E-0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X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410626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±0.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8E-4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E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78765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±0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E-0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BTPS2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662429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±0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6E-4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X13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3765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±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E-0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RA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18317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±0.0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2E-4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61918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±0.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±0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E-0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29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303726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±0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±0.0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6E-49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BCAP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cg241397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79±0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0.75±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1.62E-0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SJ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490653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±0.0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±0.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E-4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GN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17763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±0.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±0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E-0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9A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620811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±0.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E-4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EA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55080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±0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E-0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D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743948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±0.0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E-4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MCX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8974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±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±0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E-0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G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094154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±0.0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0E-4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11-450P7.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37350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±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±0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E-0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QBP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91880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0E-4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I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41034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±0.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±0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E-0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BP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135334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±0.0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±0.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6E-4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267664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±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±0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E-0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S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1374180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±0.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±0.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4E-4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DH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95170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±0.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±0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E-06</w:t>
            </w:r>
          </w:p>
        </w:tc>
      </w:tr>
      <w:tr>
        <w:trPr>
          <w:trHeight w:val="255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CP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0280416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±0.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±0.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5E-48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ALX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cg066541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.28±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0.24±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cs="Arial" w:ascii="Arial" w:hAnsi="Arial"/>
                <w:sz w:val="16"/>
                <w:szCs w:val="16"/>
                <w:highlight w:val="yellow"/>
              </w:rPr>
              <w:t>2.41E-06</w:t>
            </w:r>
          </w:p>
        </w:tc>
      </w:tr>
    </w:tbl>
    <w:p>
      <w:pPr>
        <w:pStyle w:val="Normal"/>
        <w:numPr>
          <w:ilvl w:val="0"/>
          <w:numId w:val="1"/>
        </w:numPr>
        <w:rPr/>
      </w:pPr>
      <w:r>
        <w:rPr/>
        <w:t>Sites highlighted in yellow locate in autosomes;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Sites highlighted in red show sex differences in both peripheral blood cell and saliva DNA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knowledgetree.dot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2T16:36:00Z</dcterms:created>
  <dc:creator>jliu</dc:creator>
  <dc:description/>
  <cp:keywords/>
  <dc:language>en-US</dc:language>
  <cp:lastModifiedBy>jliu</cp:lastModifiedBy>
  <dcterms:modified xsi:type="dcterms:W3CDTF">2010-03-16T21:58:00Z</dcterms:modified>
  <cp:revision>11</cp:revision>
  <dc:subject/>
  <dc:title>Supporting Table 1, genomic 960 sites with significant gender difference</dc:title>
</cp:coreProperties>
</file>